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934"/>
        <w:gridCol w:w="1304"/>
        <w:gridCol w:w="1305"/>
        <w:gridCol w:w="1302"/>
        <w:gridCol w:w="1302"/>
        <w:gridCol w:w="1306"/>
        <w:gridCol w:w="1306"/>
        <w:gridCol w:w="1443"/>
        <w:gridCol w:w="1643"/>
      </w:tblGrid>
      <w:tr>
        <w:trPr>
          <w:trHeight w:val="630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323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Based on raw sequences</w:t>
            </w:r>
          </w:p>
        </w:tc>
        <w:tc>
          <w:tcPr>
            <w:tcW w:w="9607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Calculated at a depth of 8700 sequences</w:t>
            </w:r>
          </w:p>
        </w:tc>
      </w:tr>
      <w:tr>
        <w:trPr>
          <w:trHeight w:val="630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SampleID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Number of sequence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Number of OTU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Good's estimate 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P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Number of OTUs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Shannon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Simpson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Singletons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AU" w:eastAsia="en-AU"/>
              </w:rPr>
              <w:t>Equitability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GB11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463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92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3.3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0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.9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49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GB31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374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2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4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9.1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83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8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32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GB35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592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86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7.4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6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4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3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GD10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2121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12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1.7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3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6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7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GD17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2204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8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5.0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6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17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GD30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2026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24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8.2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86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.4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0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GD32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74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18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6.2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85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.2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09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RB20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802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41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4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1.2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1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.4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34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RB22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08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16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4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2.3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7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.5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7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RB24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09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7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4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4.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1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.5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35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RD12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710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33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4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0.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94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.4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99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RD1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2418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70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4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4.9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4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.4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5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RD25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661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16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4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0.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84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3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44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WB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872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08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4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4.8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4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4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82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WB21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570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98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1.6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6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58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WB38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902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8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6.6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6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26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WD14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2617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12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8.7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8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3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WD15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2317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9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5.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7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8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75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WD23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874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2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5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48.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2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6.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54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WD37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1751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5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7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3.8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30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5.3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 w:eastAsia="en-AU"/>
              </w:rPr>
              <w:t>0.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1:33:00Z</dcterms:created>
  <dc:creator>Lisa Gulino</dc:creator>
  <dc:description/>
  <cp:keywords/>
  <dc:language>en-US</dc:language>
  <cp:lastModifiedBy>gulinol</cp:lastModifiedBy>
  <dcterms:modified xsi:type="dcterms:W3CDTF">2013-03-18T00:17:00Z</dcterms:modified>
  <cp:revision>2</cp:revision>
  <dc:subject/>
  <dc:title/>
</cp:coreProperties>
</file>